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Manuscript Title: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 xml:space="preserve">-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 machine learning-based gene signature of response to the novel alkylating agent LP-184 distinguishes its potential tumor indications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uthors:- Umesh Kathad1*, Aditya Kulkarni1, Joseph Ryan McDermott1, Jordan Wegner1, Peter Carr1, Neha Biyani1, Rama Modali2, Jean-Philippe Richard2, Panna Sharma1, Kishor Bhatia1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1: Lantern Pharma, Inc. 1920 McKinney Ave, 7th floor, Dallas TX 75201 USA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2: REPROCELL USA Inc. 9000 Virginia Manor Rd, Ste 207, Beltsville MD 20705 USA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 xml:space="preserve">*Corresponding author, email: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begin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instrText xml:space="preserve"> HYPERLINK "mailto:umesh@lanternpharma.com" </w:instrTex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default" w:ascii="Arial" w:hAnsi="Arial" w:eastAsia="Times New Roman" w:cs="Arial"/>
          <w:sz w:val="24"/>
          <w:szCs w:val="24"/>
          <w:lang w:val="en-US" w:eastAsia="zh-CN"/>
        </w:rPr>
        <w:t>umesh@lanternpharma.com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Supplemental Figure 2. Comparison of the different model accuracy on blind test data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6690" cy="2633345"/>
            <wp:effectExtent l="0" t="0" r="6350" b="3175"/>
            <wp:docPr id="1" name="Picture 1" descr="ML_comparison_fold_accurac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L_comparison_fold_accurac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NN = Artificial Neural Network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 xml:space="preserve">AVNN =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begin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instrText xml:space="preserve"> HYPERLINK "https://stackoverflow.com/questions/52222976/is-an-averaged-neural-network-avnnet-the-average-from-all-iterations" </w:instrTex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separate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veraged Neural Network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 xml:space="preserve">CNN =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begin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instrText xml:space="preserve"> HYPERLINK "https://en.wikipedia.org/wiki/Convolutional_neural_network" </w:instrTex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separate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Convolutional Neural Network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ENR = Elastic Net Regression</w:t>
      </w:r>
      <w:bookmarkStart w:id="0" w:name="_GoBack"/>
      <w:bookmarkEnd w:id="0"/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RF = Random Forest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SVMR = Support Vector Machine Regression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XGB = XGBoost</w:t>
      </w:r>
    </w:p>
    <w:p>
      <w:pPr>
        <w:rPr>
          <w:rFonts w:hint="default"/>
          <w:lang w:val="en-US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end"/>
      </w:r>
    </w:p>
    <w:p>
      <w:pPr>
        <w:ind w:left="0" w:leftChars="0"/>
        <w:jc w:val="left"/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ar(--theme-question-title-font-family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9A2B76"/>
    <w:rsid w:val="0B227CD9"/>
    <w:rsid w:val="1E4208FD"/>
    <w:rsid w:val="1FD3323E"/>
    <w:rsid w:val="202E63D7"/>
    <w:rsid w:val="25652B73"/>
    <w:rsid w:val="28286659"/>
    <w:rsid w:val="39366E1F"/>
    <w:rsid w:val="41EE40E4"/>
    <w:rsid w:val="44110F59"/>
    <w:rsid w:val="48B0448A"/>
    <w:rsid w:val="567B34C4"/>
    <w:rsid w:val="56804814"/>
    <w:rsid w:val="657D7FA3"/>
    <w:rsid w:val="679A2B76"/>
    <w:rsid w:val="72A5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next w:val="1"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4"/>
    <w:uiPriority w:val="0"/>
    <w:rPr>
      <w:color w:val="0000FF"/>
      <w:u w:val="single"/>
    </w:rPr>
  </w:style>
  <w:style w:type="character" w:customStyle="1" w:styleId="7">
    <w:name w:val="font11"/>
    <w:uiPriority w:val="0"/>
    <w:rPr>
      <w:rFonts w:hint="default" w:ascii="Arial" w:hAnsi="Arial" w:cs="Arial"/>
      <w:color w:val="000000"/>
      <w:sz w:val="20"/>
      <w:szCs w:val="20"/>
      <w:u w:val="none"/>
      <w:vertAlign w:val="superscript"/>
    </w:rPr>
  </w:style>
  <w:style w:type="character" w:customStyle="1" w:styleId="8">
    <w:name w:val="font01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0</TotalTime>
  <ScaleCrop>false</ScaleCrop>
  <LinksUpToDate>false</LinksUpToDate>
  <CharactersWithSpaces>0</CharactersWithSpaces>
  <Application>WPS Office_11.2.0.99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21:27:00Z</dcterms:created>
  <dc:creator>umesh</dc:creator>
  <cp:lastModifiedBy>umesh</cp:lastModifiedBy>
  <dcterms:modified xsi:type="dcterms:W3CDTF">2021-01-21T22:1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